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A3958" w14:textId="1C5D9B27" w:rsidR="00BC1222" w:rsidRDefault="00456D40" w:rsidP="00BC1222">
      <w:pPr>
        <w:jc w:val="both"/>
        <w:rPr>
          <w:b/>
          <w:color w:val="000000"/>
        </w:rPr>
      </w:pPr>
      <w:r w:rsidRPr="00456D40">
        <w:rPr>
          <w:b/>
          <w:color w:val="000000"/>
        </w:rPr>
        <w:t>S1 Text. Supplementary tables</w:t>
      </w:r>
      <w:r w:rsidR="00E70770">
        <w:rPr>
          <w:b/>
          <w:color w:val="000000"/>
        </w:rPr>
        <w:t xml:space="preserve"> (A-D)</w:t>
      </w:r>
      <w:r w:rsidRPr="00456D40">
        <w:rPr>
          <w:b/>
          <w:color w:val="000000"/>
        </w:rPr>
        <w:t>.</w:t>
      </w:r>
    </w:p>
    <w:p w14:paraId="7257DAD5" w14:textId="77777777" w:rsidR="00456D40" w:rsidRDefault="00456D40" w:rsidP="00BC1222">
      <w:pPr>
        <w:jc w:val="both"/>
        <w:rPr>
          <w:b/>
          <w:color w:val="000000"/>
        </w:rPr>
      </w:pPr>
    </w:p>
    <w:p w14:paraId="6F9969DC" w14:textId="1FD4D967" w:rsidR="00BC1222" w:rsidRPr="004C6734" w:rsidRDefault="006701DF" w:rsidP="00BC1222">
      <w:pPr>
        <w:jc w:val="both"/>
        <w:rPr>
          <w:b/>
          <w:bCs/>
          <w:color w:val="000000"/>
          <w:sz w:val="28"/>
          <w:szCs w:val="28"/>
        </w:rPr>
      </w:pPr>
      <w:r w:rsidRPr="004C6734">
        <w:rPr>
          <w:b/>
          <w:bCs/>
          <w:color w:val="000000"/>
          <w:sz w:val="28"/>
          <w:szCs w:val="28"/>
        </w:rPr>
        <w:t>Experimental evidence that penis size, height and body shape influence assessment of male sexual attractiveness and fighting ability in humans</w:t>
      </w:r>
    </w:p>
    <w:p w14:paraId="0D3494F8" w14:textId="77777777" w:rsidR="006701DF" w:rsidRDefault="006701DF" w:rsidP="00BC1222">
      <w:pPr>
        <w:jc w:val="both"/>
        <w:rPr>
          <w:b/>
          <w:color w:val="000000"/>
        </w:rPr>
      </w:pPr>
    </w:p>
    <w:p w14:paraId="6B7EFE54" w14:textId="69EA40D9" w:rsidR="00BC1222" w:rsidRDefault="00BC1222" w:rsidP="00BC1222">
      <w:pPr>
        <w:jc w:val="both"/>
        <w:rPr>
          <w:color w:val="000000"/>
        </w:rPr>
      </w:pPr>
      <w:r>
        <w:rPr>
          <w:b/>
          <w:color w:val="000000"/>
        </w:rPr>
        <w:t xml:space="preserve">Table </w:t>
      </w:r>
      <w:r w:rsidR="00456D40">
        <w:rPr>
          <w:b/>
          <w:color w:val="000000"/>
        </w:rPr>
        <w:t>A</w:t>
      </w:r>
      <w:r>
        <w:rPr>
          <w:color w:val="000000"/>
        </w:rPr>
        <w:t xml:space="preserve">. Final sample size per survey. For each survey, data was collected from </w:t>
      </w:r>
      <w:r>
        <w:rPr>
          <w:color w:val="000000"/>
          <w:u w:val="single"/>
        </w:rPr>
        <w:t>&gt;</w:t>
      </w:r>
      <w:r>
        <w:rPr>
          <w:color w:val="000000"/>
        </w:rPr>
        <w:t>100 participants, but we then had to exclude some participants (see Materials and Methods).</w:t>
      </w:r>
    </w:p>
    <w:p w14:paraId="01EFBB74" w14:textId="77777777" w:rsidR="00BC1222" w:rsidRDefault="00BC1222" w:rsidP="00BC1222">
      <w:pPr>
        <w:jc w:val="both"/>
        <w:rPr>
          <w:color w:val="000000"/>
        </w:rPr>
      </w:pPr>
    </w:p>
    <w:tbl>
      <w:tblPr>
        <w:tblW w:w="6941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275"/>
        <w:gridCol w:w="1134"/>
        <w:gridCol w:w="1276"/>
      </w:tblGrid>
      <w:tr w:rsidR="00BC1222" w14:paraId="0A3B0CA8" w14:textId="77777777" w:rsidTr="00EA11CD">
        <w:tc>
          <w:tcPr>
            <w:tcW w:w="1555" w:type="dxa"/>
          </w:tcPr>
          <w:p w14:paraId="64F70A02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ex of</w:t>
            </w:r>
          </w:p>
          <w:p w14:paraId="7447E9C2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articipant </w:t>
            </w:r>
          </w:p>
        </w:tc>
        <w:tc>
          <w:tcPr>
            <w:tcW w:w="1701" w:type="dxa"/>
          </w:tcPr>
          <w:p w14:paraId="05DFB210" w14:textId="77777777" w:rsidR="00BC1222" w:rsidRDefault="00BC1222" w:rsidP="00EA11CD">
            <w:pPr>
              <w:jc w:val="both"/>
              <w:rPr>
                <w:color w:val="000000"/>
              </w:rPr>
            </w:pPr>
          </w:p>
          <w:p w14:paraId="71BEC994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ssessment</w:t>
            </w:r>
          </w:p>
        </w:tc>
        <w:tc>
          <w:tcPr>
            <w:tcW w:w="1275" w:type="dxa"/>
          </w:tcPr>
          <w:p w14:paraId="3F4834B1" w14:textId="77777777" w:rsidR="00BC1222" w:rsidRDefault="00BC1222" w:rsidP="00EA11CD">
            <w:pPr>
              <w:jc w:val="both"/>
              <w:rPr>
                <w:color w:val="000000"/>
              </w:rPr>
            </w:pPr>
          </w:p>
          <w:p w14:paraId="501A42CA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In-person </w:t>
            </w:r>
          </w:p>
        </w:tc>
        <w:tc>
          <w:tcPr>
            <w:tcW w:w="1134" w:type="dxa"/>
          </w:tcPr>
          <w:p w14:paraId="1A812D15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Online (unpaid) </w:t>
            </w:r>
          </w:p>
        </w:tc>
        <w:tc>
          <w:tcPr>
            <w:tcW w:w="1276" w:type="dxa"/>
          </w:tcPr>
          <w:p w14:paraId="68AB2F1B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Online (paid) </w:t>
            </w:r>
          </w:p>
        </w:tc>
      </w:tr>
      <w:tr w:rsidR="00BC1222" w14:paraId="6A7E99B2" w14:textId="77777777" w:rsidTr="00EA11CD">
        <w:tc>
          <w:tcPr>
            <w:tcW w:w="1555" w:type="dxa"/>
          </w:tcPr>
          <w:p w14:paraId="16614773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ale </w:t>
            </w:r>
          </w:p>
        </w:tc>
        <w:tc>
          <w:tcPr>
            <w:tcW w:w="1701" w:type="dxa"/>
          </w:tcPr>
          <w:p w14:paraId="2CFEC605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Fighting ability </w:t>
            </w:r>
          </w:p>
        </w:tc>
        <w:tc>
          <w:tcPr>
            <w:tcW w:w="1275" w:type="dxa"/>
          </w:tcPr>
          <w:p w14:paraId="44FF6CFB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134" w:type="dxa"/>
          </w:tcPr>
          <w:p w14:paraId="1604B7BF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1276" w:type="dxa"/>
          </w:tcPr>
          <w:p w14:paraId="4E09D6B4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</w:tr>
      <w:tr w:rsidR="00BC1222" w14:paraId="33FEF876" w14:textId="77777777" w:rsidTr="00EA11CD">
        <w:tc>
          <w:tcPr>
            <w:tcW w:w="1555" w:type="dxa"/>
          </w:tcPr>
          <w:p w14:paraId="15DB277F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ale </w:t>
            </w:r>
          </w:p>
        </w:tc>
        <w:tc>
          <w:tcPr>
            <w:tcW w:w="1701" w:type="dxa"/>
          </w:tcPr>
          <w:p w14:paraId="1386E0D9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ttractiveness </w:t>
            </w:r>
          </w:p>
        </w:tc>
        <w:tc>
          <w:tcPr>
            <w:tcW w:w="1275" w:type="dxa"/>
          </w:tcPr>
          <w:p w14:paraId="386C90AA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1134" w:type="dxa"/>
          </w:tcPr>
          <w:p w14:paraId="37F6AD90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76" w:type="dxa"/>
          </w:tcPr>
          <w:p w14:paraId="0D6D450F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</w:tr>
      <w:tr w:rsidR="00BC1222" w14:paraId="49A522C2" w14:textId="77777777" w:rsidTr="00EA11CD">
        <w:tc>
          <w:tcPr>
            <w:tcW w:w="1555" w:type="dxa"/>
          </w:tcPr>
          <w:p w14:paraId="578EA08E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Female </w:t>
            </w:r>
          </w:p>
        </w:tc>
        <w:tc>
          <w:tcPr>
            <w:tcW w:w="1701" w:type="dxa"/>
          </w:tcPr>
          <w:p w14:paraId="15B251B0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ttractiveness </w:t>
            </w:r>
          </w:p>
        </w:tc>
        <w:tc>
          <w:tcPr>
            <w:tcW w:w="1275" w:type="dxa"/>
          </w:tcPr>
          <w:p w14:paraId="74F48834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105 *</w:t>
            </w:r>
          </w:p>
        </w:tc>
        <w:tc>
          <w:tcPr>
            <w:tcW w:w="1134" w:type="dxa"/>
          </w:tcPr>
          <w:p w14:paraId="641A26BA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1276" w:type="dxa"/>
          </w:tcPr>
          <w:p w14:paraId="5A4CA6BA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</w:tr>
    </w:tbl>
    <w:p w14:paraId="5F33499C" w14:textId="77777777" w:rsidR="00BC1222" w:rsidRDefault="00BC1222" w:rsidP="00BC1222">
      <w:pPr>
        <w:jc w:val="both"/>
        <w:rPr>
          <w:color w:val="000000"/>
        </w:rPr>
      </w:pPr>
    </w:p>
    <w:p w14:paraId="6F89C2A8" w14:textId="74642352" w:rsidR="00BC1222" w:rsidRPr="00BB1730" w:rsidRDefault="00BC1222" w:rsidP="00BC1222">
      <w:pPr>
        <w:jc w:val="both"/>
        <w:rPr>
          <w:color w:val="000000"/>
        </w:rPr>
      </w:pPr>
      <w:r>
        <w:rPr>
          <w:color w:val="000000"/>
        </w:rPr>
        <w:t>*data from Mautz et al., (2013)</w:t>
      </w:r>
      <w:r w:rsidR="009A5DD5">
        <w:rPr>
          <w:color w:val="000000"/>
        </w:rPr>
        <w:t xml:space="preserve"> [1]</w:t>
      </w:r>
    </w:p>
    <w:p w14:paraId="12FDAC1B" w14:textId="77777777" w:rsidR="00BC1222" w:rsidRDefault="00BC1222" w:rsidP="00BC1222">
      <w:pPr>
        <w:rPr>
          <w:b/>
          <w:color w:val="000000"/>
        </w:rPr>
      </w:pPr>
      <w:r>
        <w:br w:type="page"/>
      </w:r>
    </w:p>
    <w:p w14:paraId="28C05210" w14:textId="13FAF90B" w:rsidR="00BC1222" w:rsidRDefault="00BC1222" w:rsidP="00BC1222">
      <w:pPr>
        <w:jc w:val="both"/>
        <w:rPr>
          <w:color w:val="000000"/>
        </w:rPr>
      </w:pPr>
      <w:r>
        <w:rPr>
          <w:b/>
          <w:color w:val="000000"/>
        </w:rPr>
        <w:lastRenderedPageBreak/>
        <w:t xml:space="preserve">Table </w:t>
      </w:r>
      <w:r w:rsidR="00456D40">
        <w:rPr>
          <w:b/>
          <w:color w:val="000000"/>
        </w:rPr>
        <w:t>B</w:t>
      </w:r>
      <w:r>
        <w:rPr>
          <w:b/>
          <w:color w:val="000000"/>
        </w:rPr>
        <w:t xml:space="preserve">. </w:t>
      </w:r>
      <w:r>
        <w:rPr>
          <w:color w:val="000000"/>
        </w:rPr>
        <w:t>Outputs from</w:t>
      </w:r>
      <w:r>
        <w:rPr>
          <w:b/>
          <w:color w:val="000000"/>
        </w:rPr>
        <w:t xml:space="preserve"> </w:t>
      </w:r>
      <w:r>
        <w:rPr>
          <w:color w:val="000000"/>
        </w:rPr>
        <w:t xml:space="preserve">the </w:t>
      </w:r>
      <w:r>
        <w:rPr>
          <w:b/>
          <w:color w:val="000000"/>
        </w:rPr>
        <w:t>likelihood ratio tests</w:t>
      </w:r>
      <w:r>
        <w:rPr>
          <w:color w:val="000000"/>
        </w:rPr>
        <w:t xml:space="preserve"> that we used to test for differences in the selection matrix due to the mode of delivery (in-person or online), sex of the participant, and whether the participant was rating attractiveness or fighting ability. Bold values indicate statistical significance with original </w:t>
      </w:r>
      <w:r>
        <w:rPr>
          <w:i/>
          <w:color w:val="000000"/>
        </w:rPr>
        <w:t>P</w:t>
      </w:r>
      <w:r>
        <w:rPr>
          <w:color w:val="000000"/>
        </w:rPr>
        <w:t xml:space="preserve"> values after accounting for a false discovery rate for multiple comparisons (see Methods). </w:t>
      </w:r>
    </w:p>
    <w:p w14:paraId="751909E0" w14:textId="77777777" w:rsidR="00BC1222" w:rsidRDefault="00BC1222" w:rsidP="00BC1222">
      <w:pPr>
        <w:rPr>
          <w:b/>
          <w:color w:val="000000"/>
        </w:rPr>
      </w:pPr>
    </w:p>
    <w:tbl>
      <w:tblPr>
        <w:tblW w:w="9570" w:type="dxa"/>
        <w:tblLayout w:type="fixed"/>
        <w:tblLook w:val="0400" w:firstRow="0" w:lastRow="0" w:firstColumn="0" w:lastColumn="0" w:noHBand="0" w:noVBand="1"/>
      </w:tblPr>
      <w:tblGrid>
        <w:gridCol w:w="1275"/>
        <w:gridCol w:w="4005"/>
        <w:gridCol w:w="1305"/>
        <w:gridCol w:w="585"/>
        <w:gridCol w:w="945"/>
        <w:gridCol w:w="1455"/>
      </w:tblGrid>
      <w:tr w:rsidR="00BC1222" w14:paraId="7BA1A188" w14:textId="77777777" w:rsidTr="00EA11CD">
        <w:trPr>
          <w:trHeight w:val="320"/>
        </w:trPr>
        <w:tc>
          <w:tcPr>
            <w:tcW w:w="65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C9CBCF3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Did mode of delivery (in-person vs online) affect ranking?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09A9BF" w14:textId="77777777" w:rsidR="00BC1222" w:rsidRDefault="00BC1222" w:rsidP="00EA11CD">
            <w:pPr>
              <w:rPr>
                <w:color w:val="000000"/>
              </w:rPr>
            </w:pP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C1B458" w14:textId="77777777" w:rsidR="00BC1222" w:rsidRDefault="00BC1222" w:rsidP="00EA11CD">
            <w:pPr>
              <w:rPr>
                <w:color w:val="000000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305108" w14:textId="77777777" w:rsidR="00BC1222" w:rsidRDefault="00BC1222" w:rsidP="00EA11CD">
            <w:pPr>
              <w:rPr>
                <w:color w:val="000000"/>
              </w:rPr>
            </w:pPr>
          </w:p>
        </w:tc>
      </w:tr>
      <w:tr w:rsidR="00BC1222" w14:paraId="53309975" w14:textId="77777777" w:rsidTr="00EA11CD">
        <w:trPr>
          <w:trHeight w:val="320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02BED852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ode</w:t>
            </w:r>
          </w:p>
        </w:tc>
        <w:tc>
          <w:tcPr>
            <w:tcW w:w="400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E7D6348" w14:textId="77777777" w:rsidR="00BC1222" w:rsidRDefault="00BC1222" w:rsidP="00EA11CD">
            <w:pPr>
              <w:rPr>
                <w:b/>
                <w:color w:val="000000"/>
              </w:rPr>
            </w:pP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B56A26A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um of sq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5A1A46F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f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52E0DB1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12D01133" w14:textId="77777777" w:rsidR="00BC1222" w:rsidRDefault="00BC1222" w:rsidP="00EA11CD">
            <w:pPr>
              <w:jc w:val="center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P (F)</w:t>
            </w:r>
          </w:p>
        </w:tc>
      </w:tr>
      <w:tr w:rsidR="00BC1222" w14:paraId="5B2DCD7E" w14:textId="77777777" w:rsidTr="00EA11CD">
        <w:trPr>
          <w:trHeight w:val="320"/>
        </w:trPr>
        <w:tc>
          <w:tcPr>
            <w:tcW w:w="1275" w:type="dxa"/>
            <w:vMerge w:val="restart"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0A7C05BC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In-person vs online unpaid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A3CF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Female rating of male attractivenes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23FA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31.28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F740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2C63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30.46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E46BF82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0001</w:t>
            </w:r>
          </w:p>
        </w:tc>
      </w:tr>
      <w:tr w:rsidR="00BC1222" w14:paraId="0D80C373" w14:textId="77777777" w:rsidTr="00EA11CD">
        <w:trPr>
          <w:trHeight w:val="320"/>
        </w:trPr>
        <w:tc>
          <w:tcPr>
            <w:tcW w:w="1275" w:type="dxa"/>
            <w:vMerge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073150DD" w14:textId="77777777" w:rsidR="00BC1222" w:rsidRDefault="00BC1222" w:rsidP="00EA1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EBF4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Male rating of rival’s attractivenes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B5ED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9.26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071D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97FD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20.67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6DB7E14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0001</w:t>
            </w:r>
          </w:p>
        </w:tc>
      </w:tr>
      <w:tr w:rsidR="00BC1222" w14:paraId="3BCC0B46" w14:textId="77777777" w:rsidTr="00EA11CD">
        <w:trPr>
          <w:trHeight w:val="320"/>
        </w:trPr>
        <w:tc>
          <w:tcPr>
            <w:tcW w:w="1275" w:type="dxa"/>
            <w:vMerge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1FD6C1C2" w14:textId="77777777" w:rsidR="00BC1222" w:rsidRDefault="00BC1222" w:rsidP="00EA1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050C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Male rating of rival’s fighting abilit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6178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14.46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16B4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D69F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37.96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9FF8CDE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0001</w:t>
            </w:r>
          </w:p>
        </w:tc>
      </w:tr>
      <w:tr w:rsidR="00BC1222" w14:paraId="252F9B70" w14:textId="77777777" w:rsidTr="00EA11CD">
        <w:trPr>
          <w:trHeight w:val="320"/>
        </w:trPr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DD9421E" w14:textId="77777777" w:rsidR="00BC1222" w:rsidRDefault="00BC1222" w:rsidP="00EA11CD">
            <w:pPr>
              <w:rPr>
                <w:color w:val="000000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2987" w14:textId="77777777" w:rsidR="00BC1222" w:rsidRDefault="00BC1222" w:rsidP="00EA11CD">
            <w:pPr>
              <w:rPr>
                <w:color w:val="00000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F577" w14:textId="77777777" w:rsidR="00BC1222" w:rsidRDefault="00BC1222" w:rsidP="00EA11CD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8C68" w14:textId="77777777" w:rsidR="00BC1222" w:rsidRDefault="00BC1222" w:rsidP="00EA11CD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31C5" w14:textId="77777777" w:rsidR="00BC1222" w:rsidRDefault="00BC1222" w:rsidP="00EA11CD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F5D310D" w14:textId="77777777" w:rsidR="00BC1222" w:rsidRDefault="00BC1222" w:rsidP="00EA11CD">
            <w:pPr>
              <w:rPr>
                <w:b/>
                <w:color w:val="000000"/>
              </w:rPr>
            </w:pPr>
          </w:p>
        </w:tc>
      </w:tr>
      <w:tr w:rsidR="00BC1222" w14:paraId="43C3194C" w14:textId="77777777" w:rsidTr="00EA11CD">
        <w:trPr>
          <w:trHeight w:val="320"/>
        </w:trPr>
        <w:tc>
          <w:tcPr>
            <w:tcW w:w="1275" w:type="dxa"/>
            <w:vMerge w:val="restart"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2E6AD7C1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Online paid vs unpaid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C634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Female rating of male attractivenes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907B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3.15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A57C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67FA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3.129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714CB2C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06</w:t>
            </w:r>
          </w:p>
        </w:tc>
      </w:tr>
      <w:tr w:rsidR="00BC1222" w14:paraId="484A31DC" w14:textId="77777777" w:rsidTr="00EA11CD">
        <w:trPr>
          <w:trHeight w:val="320"/>
        </w:trPr>
        <w:tc>
          <w:tcPr>
            <w:tcW w:w="1275" w:type="dxa"/>
            <w:vMerge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2EAE48EF" w14:textId="77777777" w:rsidR="00BC1222" w:rsidRDefault="00BC1222" w:rsidP="00EA1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C7DF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Male rating of rival’s attractivenes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A80E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7.865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E619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0BB8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17.69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BB98C59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0001</w:t>
            </w:r>
          </w:p>
        </w:tc>
      </w:tr>
      <w:tr w:rsidR="00BC1222" w14:paraId="3F918556" w14:textId="77777777" w:rsidTr="00EA11CD">
        <w:trPr>
          <w:trHeight w:val="320"/>
        </w:trPr>
        <w:tc>
          <w:tcPr>
            <w:tcW w:w="1275" w:type="dxa"/>
            <w:vMerge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6167A49B" w14:textId="77777777" w:rsidR="00BC1222" w:rsidRDefault="00BC1222" w:rsidP="00EA1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A66C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Male rating of rival’s fighting abilit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6E74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5.4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1D3A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FFAD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9.60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D93863D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0001</w:t>
            </w:r>
          </w:p>
        </w:tc>
      </w:tr>
      <w:tr w:rsidR="00BC1222" w14:paraId="3B16894C" w14:textId="77777777" w:rsidTr="00EA11CD">
        <w:trPr>
          <w:trHeight w:val="320"/>
        </w:trPr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CB51067" w14:textId="77777777" w:rsidR="00BC1222" w:rsidRDefault="00BC1222" w:rsidP="00EA11CD">
            <w:pPr>
              <w:rPr>
                <w:color w:val="000000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294A" w14:textId="77777777" w:rsidR="00BC1222" w:rsidRDefault="00BC1222" w:rsidP="00EA11CD">
            <w:pPr>
              <w:rPr>
                <w:color w:val="00000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EEFA" w14:textId="77777777" w:rsidR="00BC1222" w:rsidRDefault="00BC1222" w:rsidP="00EA11CD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A04C" w14:textId="77777777" w:rsidR="00BC1222" w:rsidRDefault="00BC1222" w:rsidP="00EA11CD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5549" w14:textId="77777777" w:rsidR="00BC1222" w:rsidRDefault="00BC1222" w:rsidP="00EA11CD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2F99004" w14:textId="77777777" w:rsidR="00BC1222" w:rsidRDefault="00BC1222" w:rsidP="00EA11CD">
            <w:pPr>
              <w:rPr>
                <w:b/>
                <w:color w:val="000000"/>
              </w:rPr>
            </w:pPr>
          </w:p>
        </w:tc>
      </w:tr>
      <w:tr w:rsidR="00BC1222" w14:paraId="42CFC15B" w14:textId="77777777" w:rsidTr="00EA11CD">
        <w:trPr>
          <w:trHeight w:val="320"/>
        </w:trPr>
        <w:tc>
          <w:tcPr>
            <w:tcW w:w="1275" w:type="dxa"/>
            <w:vMerge w:val="restart"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6A9E0A04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In-person vs online paid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3164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Female rating of male attractivenes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9F6C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48.37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C0C2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BA1B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41.54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BD5594C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0001</w:t>
            </w:r>
          </w:p>
        </w:tc>
      </w:tr>
      <w:tr w:rsidR="00BC1222" w14:paraId="0F1247DC" w14:textId="77777777" w:rsidTr="00EA11CD">
        <w:trPr>
          <w:trHeight w:val="320"/>
        </w:trPr>
        <w:tc>
          <w:tcPr>
            <w:tcW w:w="1275" w:type="dxa"/>
            <w:vMerge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37398691" w14:textId="77777777" w:rsidR="00BC1222" w:rsidRDefault="00BC1222" w:rsidP="00EA1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3F98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Male rating of rival’s attractivenes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78AB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5.625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18C8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7044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10.8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3F8E912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0001</w:t>
            </w:r>
          </w:p>
        </w:tc>
      </w:tr>
      <w:tr w:rsidR="00BC1222" w14:paraId="51D3180E" w14:textId="77777777" w:rsidTr="00EA11CD">
        <w:trPr>
          <w:trHeight w:val="320"/>
        </w:trPr>
        <w:tc>
          <w:tcPr>
            <w:tcW w:w="1275" w:type="dxa"/>
            <w:vMerge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4B5B811D" w14:textId="77777777" w:rsidR="00BC1222" w:rsidRDefault="00BC1222" w:rsidP="00EA1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075063C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Male rating of rival’s fighting ability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7CF752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13.44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290896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3B4FD0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21.21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71B901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0001</w:t>
            </w:r>
          </w:p>
        </w:tc>
      </w:tr>
      <w:tr w:rsidR="00BC1222" w14:paraId="27BDCF3C" w14:textId="77777777" w:rsidTr="00EA11CD">
        <w:trPr>
          <w:trHeight w:val="320"/>
        </w:trPr>
        <w:tc>
          <w:tcPr>
            <w:tcW w:w="95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EAFDF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Did participant sex and assessment factor (attractiveness vs fighting) affect ranking?</w:t>
            </w:r>
          </w:p>
        </w:tc>
      </w:tr>
      <w:tr w:rsidR="00BC1222" w14:paraId="4CF454AA" w14:textId="77777777" w:rsidTr="00EA11CD">
        <w:trPr>
          <w:trHeight w:val="320"/>
        </w:trPr>
        <w:tc>
          <w:tcPr>
            <w:tcW w:w="528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37C406BE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x and assessment factor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643679C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um of sq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2EABB8B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f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2297E50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1CDFB375" w14:textId="77777777" w:rsidR="00BC1222" w:rsidRDefault="00BC1222" w:rsidP="00EA11CD">
            <w:pPr>
              <w:jc w:val="center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P (F)</w:t>
            </w:r>
          </w:p>
        </w:tc>
      </w:tr>
      <w:tr w:rsidR="00BC1222" w14:paraId="6D988AEC" w14:textId="77777777" w:rsidTr="00EA11CD">
        <w:trPr>
          <w:trHeight w:val="320"/>
        </w:trPr>
        <w:tc>
          <w:tcPr>
            <w:tcW w:w="1275" w:type="dxa"/>
            <w:vMerge w:val="restart"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5460CA55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In-person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1126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Male vs female rating of attractivenes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925B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58.7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85B3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F94B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68.84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DA1A735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0001</w:t>
            </w:r>
          </w:p>
        </w:tc>
      </w:tr>
      <w:tr w:rsidR="00BC1222" w14:paraId="0E641110" w14:textId="77777777" w:rsidTr="00EA11CD">
        <w:trPr>
          <w:trHeight w:val="320"/>
        </w:trPr>
        <w:tc>
          <w:tcPr>
            <w:tcW w:w="1275" w:type="dxa"/>
            <w:vMerge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10166484" w14:textId="77777777" w:rsidR="00BC1222" w:rsidRDefault="00BC1222" w:rsidP="00EA1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DB44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Male rating of fight ability vs attractivenes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AC34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27.5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FAF8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B8C9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56.5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1B1D5CE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0001</w:t>
            </w:r>
          </w:p>
        </w:tc>
      </w:tr>
      <w:tr w:rsidR="00BC1222" w14:paraId="3F8ADD50" w14:textId="77777777" w:rsidTr="00EA11CD">
        <w:trPr>
          <w:trHeight w:val="320"/>
        </w:trPr>
        <w:tc>
          <w:tcPr>
            <w:tcW w:w="1275" w:type="dxa"/>
            <w:vMerge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2FEF4265" w14:textId="77777777" w:rsidR="00BC1222" w:rsidRDefault="00BC1222" w:rsidP="00EA1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DD49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Female attractiveness vs male fightin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DCAA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104.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2080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B7ED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128.4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104C874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0001</w:t>
            </w:r>
          </w:p>
        </w:tc>
      </w:tr>
      <w:tr w:rsidR="00BC1222" w14:paraId="0808880C" w14:textId="77777777" w:rsidTr="00EA11CD">
        <w:trPr>
          <w:trHeight w:val="320"/>
        </w:trPr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D59115D" w14:textId="77777777" w:rsidR="00BC1222" w:rsidRDefault="00BC1222" w:rsidP="00EA11CD">
            <w:pPr>
              <w:rPr>
                <w:color w:val="000000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0BAD" w14:textId="77777777" w:rsidR="00BC1222" w:rsidRDefault="00BC1222" w:rsidP="00EA11CD">
            <w:pPr>
              <w:rPr>
                <w:color w:val="00000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E575" w14:textId="77777777" w:rsidR="00BC1222" w:rsidRDefault="00BC1222" w:rsidP="00EA11CD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8BDA" w14:textId="77777777" w:rsidR="00BC1222" w:rsidRDefault="00BC1222" w:rsidP="00EA11CD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F593" w14:textId="77777777" w:rsidR="00BC1222" w:rsidRDefault="00BC1222" w:rsidP="00EA11CD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315D7E7" w14:textId="77777777" w:rsidR="00BC1222" w:rsidRDefault="00BC1222" w:rsidP="00EA11CD">
            <w:pPr>
              <w:rPr>
                <w:color w:val="000000"/>
              </w:rPr>
            </w:pPr>
          </w:p>
        </w:tc>
      </w:tr>
      <w:tr w:rsidR="00BC1222" w14:paraId="2D2C7D51" w14:textId="77777777" w:rsidTr="00EA11CD">
        <w:trPr>
          <w:trHeight w:val="320"/>
        </w:trPr>
        <w:tc>
          <w:tcPr>
            <w:tcW w:w="1275" w:type="dxa"/>
            <w:vMerge w:val="restart"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4A57E0A4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Online unpaid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DAD5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Male vs female rating of attractivenes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DC64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52.84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DF50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EAFD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85.02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219A71C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0001</w:t>
            </w:r>
          </w:p>
        </w:tc>
      </w:tr>
      <w:tr w:rsidR="00BC1222" w14:paraId="65141B02" w14:textId="77777777" w:rsidTr="00EA11CD">
        <w:trPr>
          <w:trHeight w:val="320"/>
        </w:trPr>
        <w:tc>
          <w:tcPr>
            <w:tcW w:w="1275" w:type="dxa"/>
            <w:vMerge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1ED06359" w14:textId="77777777" w:rsidR="00BC1222" w:rsidRDefault="00BC1222" w:rsidP="00EA1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0C6C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Male rating of fight ability vs attractivenes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62D4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6.648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1F73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8712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19.43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0EAA6F7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0001</w:t>
            </w:r>
          </w:p>
        </w:tc>
      </w:tr>
      <w:tr w:rsidR="00BC1222" w14:paraId="3C846653" w14:textId="77777777" w:rsidTr="00EA11CD">
        <w:trPr>
          <w:trHeight w:val="320"/>
        </w:trPr>
        <w:tc>
          <w:tcPr>
            <w:tcW w:w="1275" w:type="dxa"/>
            <w:vMerge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4F5D0E4B" w14:textId="77777777" w:rsidR="00BC1222" w:rsidRDefault="00BC1222" w:rsidP="00EA1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22AC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Female rating of attractiveness vs male rating of fighting abilit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E8A3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76.77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B258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C0D8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129.9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8220772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0001</w:t>
            </w:r>
          </w:p>
        </w:tc>
      </w:tr>
      <w:tr w:rsidR="00BC1222" w14:paraId="3DBE9631" w14:textId="77777777" w:rsidTr="00EA11CD">
        <w:trPr>
          <w:trHeight w:val="320"/>
        </w:trPr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E5643B0" w14:textId="77777777" w:rsidR="00BC1222" w:rsidRDefault="00BC1222" w:rsidP="00EA11CD">
            <w:pPr>
              <w:rPr>
                <w:color w:val="000000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7FFF" w14:textId="77777777" w:rsidR="00BC1222" w:rsidRDefault="00BC1222" w:rsidP="00EA11CD">
            <w:pPr>
              <w:rPr>
                <w:color w:val="00000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E10EF" w14:textId="77777777" w:rsidR="00BC1222" w:rsidRDefault="00BC1222" w:rsidP="00EA11CD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7C9C" w14:textId="77777777" w:rsidR="00BC1222" w:rsidRDefault="00BC1222" w:rsidP="00EA11CD">
            <w:pPr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5A12" w14:textId="77777777" w:rsidR="00BC1222" w:rsidRDefault="00BC1222" w:rsidP="00EA11CD">
            <w:pPr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44D1F82" w14:textId="77777777" w:rsidR="00BC1222" w:rsidRDefault="00BC1222" w:rsidP="00EA11CD">
            <w:pPr>
              <w:rPr>
                <w:color w:val="000000"/>
              </w:rPr>
            </w:pPr>
          </w:p>
        </w:tc>
      </w:tr>
      <w:tr w:rsidR="00BC1222" w14:paraId="287802B9" w14:textId="77777777" w:rsidTr="00EA11CD">
        <w:trPr>
          <w:trHeight w:val="320"/>
        </w:trPr>
        <w:tc>
          <w:tcPr>
            <w:tcW w:w="1275" w:type="dxa"/>
            <w:vMerge w:val="restart"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5394B914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Online paid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27F5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Male vs female rating of attractivenes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A6DD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24.4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435A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B016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29.4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6CBEE0C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0001</w:t>
            </w:r>
          </w:p>
        </w:tc>
      </w:tr>
      <w:tr w:rsidR="00BC1222" w14:paraId="502C90CF" w14:textId="77777777" w:rsidTr="00EA11CD">
        <w:trPr>
          <w:trHeight w:val="320"/>
        </w:trPr>
        <w:tc>
          <w:tcPr>
            <w:tcW w:w="1275" w:type="dxa"/>
            <w:vMerge/>
            <w:tcBorders>
              <w:top w:val="nil"/>
              <w:left w:val="single" w:sz="4" w:space="0" w:color="000000"/>
              <w:right w:val="nil"/>
            </w:tcBorders>
            <w:vAlign w:val="center"/>
          </w:tcPr>
          <w:p w14:paraId="1F0D4E2C" w14:textId="77777777" w:rsidR="00BC1222" w:rsidRDefault="00BC1222" w:rsidP="00EA1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B517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Male rating of fight ability vs attractivenes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1BA8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15.96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CFE1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A807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23.94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96704B7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0001</w:t>
            </w:r>
          </w:p>
        </w:tc>
      </w:tr>
      <w:tr w:rsidR="00BC1222" w14:paraId="162E8CBC" w14:textId="77777777" w:rsidTr="00EA11CD">
        <w:trPr>
          <w:trHeight w:val="320"/>
        </w:trPr>
        <w:tc>
          <w:tcPr>
            <w:tcW w:w="12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8BC351B" w14:textId="77777777" w:rsidR="00BC1222" w:rsidRDefault="00BC1222" w:rsidP="00EA11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4E39D4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Female rating of attractiveness vs male rating of fighting ability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0D5EDF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57.05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FD5738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-1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807E0C0" w14:textId="77777777" w:rsidR="00BC1222" w:rsidRDefault="00BC1222" w:rsidP="00EA11CD">
            <w:pPr>
              <w:rPr>
                <w:color w:val="000000"/>
              </w:rPr>
            </w:pPr>
            <w:r>
              <w:rPr>
                <w:color w:val="000000"/>
              </w:rPr>
              <w:t>58.21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14604B0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&lt; 0.000001</w:t>
            </w:r>
          </w:p>
        </w:tc>
      </w:tr>
    </w:tbl>
    <w:p w14:paraId="12D9D600" w14:textId="77777777" w:rsidR="00BC1222" w:rsidRDefault="00BC1222" w:rsidP="00BC1222"/>
    <w:p w14:paraId="49F37F56" w14:textId="77777777" w:rsidR="00BC1222" w:rsidRDefault="00BC1222" w:rsidP="00BC1222">
      <w:pPr>
        <w:rPr>
          <w:b/>
          <w:color w:val="000000"/>
        </w:rPr>
      </w:pPr>
      <w:r>
        <w:br w:type="page"/>
      </w:r>
    </w:p>
    <w:p w14:paraId="1D68EF12" w14:textId="52569F27" w:rsidR="00BC1222" w:rsidRDefault="00BC1222" w:rsidP="00BC1222">
      <w:pPr>
        <w:jc w:val="both"/>
        <w:rPr>
          <w:color w:val="000000"/>
        </w:rPr>
      </w:pPr>
      <w:r>
        <w:rPr>
          <w:b/>
          <w:color w:val="000000"/>
        </w:rPr>
        <w:lastRenderedPageBreak/>
        <w:t xml:space="preserve">Table </w:t>
      </w:r>
      <w:r w:rsidR="00456D40">
        <w:rPr>
          <w:b/>
          <w:color w:val="000000"/>
        </w:rPr>
        <w:t>C</w:t>
      </w:r>
      <w:r>
        <w:rPr>
          <w:b/>
          <w:color w:val="000000"/>
        </w:rPr>
        <w:t xml:space="preserve">. </w:t>
      </w:r>
      <w:r>
        <w:rPr>
          <w:color w:val="000000"/>
        </w:rPr>
        <w:t xml:space="preserve">Linear selection gradients (β) and the matrix (γ) of quadratic (on diagonal) and correlational (below diagonal) selection gradients based on means of gradients generated separately for each participant for </w:t>
      </w:r>
      <w:r>
        <w:rPr>
          <w:b/>
          <w:color w:val="000000"/>
        </w:rPr>
        <w:t>A</w:t>
      </w:r>
      <w:r>
        <w:rPr>
          <w:color w:val="000000"/>
        </w:rPr>
        <w:t xml:space="preserve"> in-person and </w:t>
      </w:r>
      <w:r>
        <w:rPr>
          <w:b/>
          <w:color w:val="000000"/>
        </w:rPr>
        <w:t>B</w:t>
      </w:r>
      <w:r>
        <w:rPr>
          <w:color w:val="000000"/>
        </w:rPr>
        <w:t xml:space="preserve"> online surveys. </w:t>
      </w:r>
      <w:r>
        <w:rPr>
          <w:i/>
          <w:color w:val="000000"/>
        </w:rPr>
        <w:t>P</w:t>
      </w:r>
      <w:r>
        <w:rPr>
          <w:color w:val="000000"/>
        </w:rPr>
        <w:t xml:space="preserve"> values are from one-sample </w:t>
      </w:r>
      <w:r>
        <w:rPr>
          <w:i/>
          <w:color w:val="000000"/>
        </w:rPr>
        <w:t>t</w:t>
      </w:r>
      <w:r>
        <w:rPr>
          <w:color w:val="000000"/>
        </w:rPr>
        <w:t>-tests for a mean value of zero. Bold values indicate statistical significance. Asterisks indicate FDR rate at ***</w:t>
      </w:r>
      <w:r>
        <w:rPr>
          <w:i/>
          <w:color w:val="000000"/>
        </w:rPr>
        <w:t xml:space="preserve">P </w:t>
      </w:r>
      <w:r>
        <w:rPr>
          <w:color w:val="000000"/>
        </w:rPr>
        <w:t>&lt; 0.001, **</w:t>
      </w:r>
      <w:r>
        <w:rPr>
          <w:i/>
          <w:color w:val="000000"/>
        </w:rPr>
        <w:t>P</w:t>
      </w:r>
      <w:r>
        <w:rPr>
          <w:color w:val="000000"/>
        </w:rPr>
        <w:t xml:space="preserve"> &lt; 0.01, *</w:t>
      </w:r>
      <w:r>
        <w:rPr>
          <w:i/>
          <w:color w:val="000000"/>
        </w:rPr>
        <w:t>P</w:t>
      </w:r>
      <w:r>
        <w:rPr>
          <w:color w:val="000000"/>
        </w:rPr>
        <w:t xml:space="preserve"> &lt; 0.05 (see Methods).</w:t>
      </w:r>
    </w:p>
    <w:p w14:paraId="5DA83D6F" w14:textId="77777777" w:rsidR="00BC1222" w:rsidRDefault="00BC1222" w:rsidP="00BC1222">
      <w:pPr>
        <w:jc w:val="both"/>
        <w:rPr>
          <w:b/>
          <w:color w:val="000000"/>
        </w:rPr>
      </w:pPr>
    </w:p>
    <w:tbl>
      <w:tblPr>
        <w:tblW w:w="9900" w:type="dxa"/>
        <w:tblInd w:w="-4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68"/>
        <w:gridCol w:w="1134"/>
        <w:gridCol w:w="992"/>
        <w:gridCol w:w="993"/>
        <w:gridCol w:w="1134"/>
        <w:gridCol w:w="1074"/>
        <w:gridCol w:w="975"/>
        <w:gridCol w:w="1065"/>
        <w:gridCol w:w="1365"/>
      </w:tblGrid>
      <w:tr w:rsidR="00BC1222" w14:paraId="1937AC91" w14:textId="77777777" w:rsidTr="00EA11CD">
        <w:trPr>
          <w:trHeight w:val="415"/>
        </w:trPr>
        <w:tc>
          <w:tcPr>
            <w:tcW w:w="9900" w:type="dxa"/>
            <w:gridSpan w:val="9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49B87F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Female rating of male attractiveness </w:t>
            </w:r>
          </w:p>
        </w:tc>
      </w:tr>
      <w:tr w:rsidR="00BC1222" w14:paraId="64F1F132" w14:textId="77777777" w:rsidTr="00EA11CD">
        <w:trPr>
          <w:trHeight w:val="415"/>
        </w:trPr>
        <w:tc>
          <w:tcPr>
            <w:tcW w:w="1168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E3F4A5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2D19BC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411931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6606" w:type="dxa"/>
            <w:gridSpan w:val="6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7022C0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uadratic (γ)</w:t>
            </w:r>
          </w:p>
        </w:tc>
      </w:tr>
      <w:tr w:rsidR="00BC1222" w14:paraId="489E06B1" w14:textId="77777777" w:rsidTr="00EA11CD">
        <w:trPr>
          <w:trHeight w:val="415"/>
        </w:trPr>
        <w:tc>
          <w:tcPr>
            <w:tcW w:w="116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BEF603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it</w:t>
            </w:r>
          </w:p>
        </w:tc>
        <w:tc>
          <w:tcPr>
            <w:tcW w:w="2126" w:type="dxa"/>
            <w:gridSpan w:val="2"/>
            <w:tcBorders>
              <w:top w:val="single" w:sz="5" w:space="0" w:color="000000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F0ABAE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inear (β)</w:t>
            </w:r>
          </w:p>
        </w:tc>
        <w:tc>
          <w:tcPr>
            <w:tcW w:w="2127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F6FCD7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enis size</w:t>
            </w:r>
          </w:p>
        </w:tc>
        <w:tc>
          <w:tcPr>
            <w:tcW w:w="2049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4E9AA6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ight</w:t>
            </w:r>
          </w:p>
        </w:tc>
        <w:tc>
          <w:tcPr>
            <w:tcW w:w="2430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8FA446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ody shape</w:t>
            </w:r>
          </w:p>
        </w:tc>
      </w:tr>
      <w:tr w:rsidR="00BC1222" w14:paraId="339477F2" w14:textId="77777777" w:rsidTr="00EA11CD">
        <w:trPr>
          <w:trHeight w:val="415"/>
        </w:trPr>
        <w:tc>
          <w:tcPr>
            <w:tcW w:w="1168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39867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AA9B07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992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0A663B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00EE06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B86179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80648E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9E7055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483111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8F17E4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 w:rsidR="00BC1222" w14:paraId="048BBB27" w14:textId="77777777" w:rsidTr="00EA11CD">
        <w:trPr>
          <w:trHeight w:val="415"/>
        </w:trPr>
        <w:tc>
          <w:tcPr>
            <w:tcW w:w="1168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CA4AE4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enis size</w:t>
            </w:r>
          </w:p>
        </w:tc>
        <w:tc>
          <w:tcPr>
            <w:tcW w:w="1134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A7EDB6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24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5733A3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511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64C9DC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-0.06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A0C800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-0.087**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2581FE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F8A686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190D77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2668B5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</w:t>
            </w:r>
          </w:p>
        </w:tc>
      </w:tr>
      <w:tr w:rsidR="00BC1222" w14:paraId="09703AD4" w14:textId="77777777" w:rsidTr="00EA11CD">
        <w:trPr>
          <w:trHeight w:val="415"/>
        </w:trPr>
        <w:tc>
          <w:tcPr>
            <w:tcW w:w="1168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978102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Height</w:t>
            </w:r>
          </w:p>
        </w:tc>
        <w:tc>
          <w:tcPr>
            <w:tcW w:w="1134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3D329E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27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CBD235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126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4C0A02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4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289E87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569CE5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-0.057**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CE0722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F48CA1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3B7D4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</w:t>
            </w:r>
          </w:p>
        </w:tc>
      </w:tr>
      <w:tr w:rsidR="00BC1222" w14:paraId="6B71C15C" w14:textId="77777777" w:rsidTr="00EA11CD">
        <w:trPr>
          <w:trHeight w:val="415"/>
        </w:trPr>
        <w:tc>
          <w:tcPr>
            <w:tcW w:w="1168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D7F54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Body shape</w:t>
            </w:r>
          </w:p>
        </w:tc>
        <w:tc>
          <w:tcPr>
            <w:tcW w:w="1134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5A88B8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.078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3BAE18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760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92B1DA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64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BDB797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116***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38C298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90***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8E1789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73***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29C633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-0.145***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A56DCA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-0.111***</w:t>
            </w:r>
          </w:p>
        </w:tc>
      </w:tr>
      <w:tr w:rsidR="00BC1222" w14:paraId="4435BD4A" w14:textId="77777777" w:rsidTr="00EA11CD">
        <w:trPr>
          <w:trHeight w:val="415"/>
        </w:trPr>
        <w:tc>
          <w:tcPr>
            <w:tcW w:w="9900" w:type="dxa"/>
            <w:gridSpan w:val="9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13E49B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Male rating of rival’s attractiveness </w:t>
            </w:r>
          </w:p>
        </w:tc>
      </w:tr>
      <w:tr w:rsidR="00BC1222" w14:paraId="451649B3" w14:textId="77777777" w:rsidTr="00EA11CD">
        <w:trPr>
          <w:trHeight w:val="415"/>
        </w:trPr>
        <w:tc>
          <w:tcPr>
            <w:tcW w:w="1168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B9573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14740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67405D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</w:t>
            </w:r>
          </w:p>
        </w:tc>
        <w:tc>
          <w:tcPr>
            <w:tcW w:w="6606" w:type="dxa"/>
            <w:gridSpan w:val="6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1CE8A8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uadratic (γ)</w:t>
            </w:r>
          </w:p>
        </w:tc>
      </w:tr>
      <w:tr w:rsidR="00BC1222" w14:paraId="3D01AC82" w14:textId="77777777" w:rsidTr="00EA11CD">
        <w:trPr>
          <w:trHeight w:val="415"/>
        </w:trPr>
        <w:tc>
          <w:tcPr>
            <w:tcW w:w="116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163B9C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it</w:t>
            </w:r>
          </w:p>
        </w:tc>
        <w:tc>
          <w:tcPr>
            <w:tcW w:w="2126" w:type="dxa"/>
            <w:gridSpan w:val="2"/>
            <w:tcBorders>
              <w:top w:val="single" w:sz="5" w:space="0" w:color="000000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F99283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inear (β)</w:t>
            </w:r>
          </w:p>
        </w:tc>
        <w:tc>
          <w:tcPr>
            <w:tcW w:w="2127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765FF8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enis size</w:t>
            </w:r>
          </w:p>
        </w:tc>
        <w:tc>
          <w:tcPr>
            <w:tcW w:w="2049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4C7649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ight</w:t>
            </w:r>
          </w:p>
        </w:tc>
        <w:tc>
          <w:tcPr>
            <w:tcW w:w="2430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62D13B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ody shape</w:t>
            </w:r>
          </w:p>
        </w:tc>
      </w:tr>
      <w:tr w:rsidR="00BC1222" w14:paraId="31B25A8F" w14:textId="77777777" w:rsidTr="00EA11CD">
        <w:trPr>
          <w:trHeight w:val="415"/>
        </w:trPr>
        <w:tc>
          <w:tcPr>
            <w:tcW w:w="1168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3DC9C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72F6EF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992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77F362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C0D828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316367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BF3D6A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A3BA90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3902D9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2F252F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 w:rsidR="00BC1222" w14:paraId="4DB53432" w14:textId="77777777" w:rsidTr="00EA11CD">
        <w:trPr>
          <w:trHeight w:val="415"/>
        </w:trPr>
        <w:tc>
          <w:tcPr>
            <w:tcW w:w="1168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8FBAA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enis size</w:t>
            </w:r>
          </w:p>
        </w:tc>
        <w:tc>
          <w:tcPr>
            <w:tcW w:w="1134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EB68D2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29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2125BE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215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B1C19E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5D8AD7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28**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A415AC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E050D6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89E40E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FEBD69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</w:t>
            </w:r>
          </w:p>
        </w:tc>
      </w:tr>
      <w:tr w:rsidR="00BC1222" w14:paraId="46CD9397" w14:textId="77777777" w:rsidTr="00EA11CD">
        <w:trPr>
          <w:trHeight w:val="415"/>
        </w:trPr>
        <w:tc>
          <w:tcPr>
            <w:tcW w:w="1168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02DD8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Height</w:t>
            </w:r>
          </w:p>
        </w:tc>
        <w:tc>
          <w:tcPr>
            <w:tcW w:w="1134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0B7C7B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20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B33953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57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AAF94C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2AB1C5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F2D89D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6CD73A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899DE4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B1B28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</w:t>
            </w:r>
          </w:p>
        </w:tc>
      </w:tr>
      <w:tr w:rsidR="00BC1222" w14:paraId="7950542D" w14:textId="77777777" w:rsidTr="00EA11CD">
        <w:trPr>
          <w:trHeight w:val="415"/>
        </w:trPr>
        <w:tc>
          <w:tcPr>
            <w:tcW w:w="1168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3DB53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Body shape</w:t>
            </w:r>
          </w:p>
        </w:tc>
        <w:tc>
          <w:tcPr>
            <w:tcW w:w="1134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21E654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470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8E02EC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315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1312D7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4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C6ACA8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37**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DA67BE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72***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CAE580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D3348C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93988E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2</w:t>
            </w:r>
          </w:p>
        </w:tc>
      </w:tr>
      <w:tr w:rsidR="00BC1222" w14:paraId="1A02481D" w14:textId="77777777" w:rsidTr="00EA11CD">
        <w:trPr>
          <w:trHeight w:val="415"/>
        </w:trPr>
        <w:tc>
          <w:tcPr>
            <w:tcW w:w="9900" w:type="dxa"/>
            <w:gridSpan w:val="9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BA4553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Male rating of rival’s fighting ability </w:t>
            </w:r>
          </w:p>
        </w:tc>
      </w:tr>
      <w:tr w:rsidR="00BC1222" w14:paraId="3E56DDBB" w14:textId="77777777" w:rsidTr="00EA11CD">
        <w:trPr>
          <w:trHeight w:val="415"/>
        </w:trPr>
        <w:tc>
          <w:tcPr>
            <w:tcW w:w="1168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53489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D47DB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8A7F76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6606" w:type="dxa"/>
            <w:gridSpan w:val="6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48C913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uadratic (γ)</w:t>
            </w:r>
          </w:p>
        </w:tc>
      </w:tr>
      <w:tr w:rsidR="00BC1222" w14:paraId="45AA5200" w14:textId="77777777" w:rsidTr="00EA11CD">
        <w:trPr>
          <w:trHeight w:val="415"/>
        </w:trPr>
        <w:tc>
          <w:tcPr>
            <w:tcW w:w="1168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852421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it</w:t>
            </w:r>
          </w:p>
        </w:tc>
        <w:tc>
          <w:tcPr>
            <w:tcW w:w="2126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C7CD9E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inear (β)</w:t>
            </w:r>
          </w:p>
        </w:tc>
        <w:tc>
          <w:tcPr>
            <w:tcW w:w="2127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28191D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enis size</w:t>
            </w:r>
          </w:p>
        </w:tc>
        <w:tc>
          <w:tcPr>
            <w:tcW w:w="2049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584AF9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ight</w:t>
            </w:r>
          </w:p>
        </w:tc>
        <w:tc>
          <w:tcPr>
            <w:tcW w:w="2430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40F957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ody shape</w:t>
            </w:r>
          </w:p>
        </w:tc>
      </w:tr>
      <w:tr w:rsidR="00BC1222" w14:paraId="77E5E110" w14:textId="77777777" w:rsidTr="00EA11CD">
        <w:trPr>
          <w:trHeight w:val="415"/>
        </w:trPr>
        <w:tc>
          <w:tcPr>
            <w:tcW w:w="1168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8AA36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4695C8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ED1463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340809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251497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93BE18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F0855E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396181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5E8374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 w:rsidR="00BC1222" w14:paraId="3034C225" w14:textId="77777777" w:rsidTr="00EA11CD">
        <w:trPr>
          <w:trHeight w:val="415"/>
        </w:trPr>
        <w:tc>
          <w:tcPr>
            <w:tcW w:w="1168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F8208B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enis size</w:t>
            </w:r>
          </w:p>
        </w:tc>
        <w:tc>
          <w:tcPr>
            <w:tcW w:w="1134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054664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5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6A589F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79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D6B3FD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C3BDC9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54AFCC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E8EE9D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16DE24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54F481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</w:t>
            </w:r>
          </w:p>
        </w:tc>
      </w:tr>
      <w:tr w:rsidR="00BC1222" w14:paraId="24240612" w14:textId="77777777" w:rsidTr="00EA11CD">
        <w:trPr>
          <w:trHeight w:val="415"/>
        </w:trPr>
        <w:tc>
          <w:tcPr>
            <w:tcW w:w="1168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08D1A4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Height</w:t>
            </w:r>
          </w:p>
        </w:tc>
        <w:tc>
          <w:tcPr>
            <w:tcW w:w="1134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5F765E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50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4CBC4E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188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E0D31B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0F7353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C7F9B0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45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C2BA2A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6CC662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37172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</w:t>
            </w:r>
          </w:p>
        </w:tc>
      </w:tr>
      <w:tr w:rsidR="00BC1222" w14:paraId="24B6004E" w14:textId="77777777" w:rsidTr="00EA11CD">
        <w:trPr>
          <w:trHeight w:val="415"/>
        </w:trPr>
        <w:tc>
          <w:tcPr>
            <w:tcW w:w="1168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09AA59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Body shape</w:t>
            </w:r>
          </w:p>
        </w:tc>
        <w:tc>
          <w:tcPr>
            <w:tcW w:w="1134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D8C896" w14:textId="77777777" w:rsidR="00BC1222" w:rsidRDefault="00BC1222" w:rsidP="00EA11C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313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93FB6E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298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219C1A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6E75ED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30**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AECED4" w14:textId="77777777" w:rsidR="00BC1222" w:rsidRDefault="00BC1222" w:rsidP="00EA11CD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42**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416AAA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A5D8D2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7BBAB2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</w:tr>
      <w:tr w:rsidR="00BC1222" w14:paraId="00AAE7A8" w14:textId="77777777" w:rsidTr="00EA11CD">
        <w:trPr>
          <w:trHeight w:val="415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6684E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4C6C7A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EA4CA0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A7AD4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96F5A7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ACAF3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28D0D3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014EF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FC5FB" w14:textId="77777777" w:rsidR="00BC1222" w:rsidRDefault="00BC1222" w:rsidP="00EA11CD">
            <w:pPr>
              <w:jc w:val="both"/>
              <w:rPr>
                <w:b/>
                <w:color w:val="000000"/>
              </w:rPr>
            </w:pPr>
          </w:p>
        </w:tc>
      </w:tr>
    </w:tbl>
    <w:p w14:paraId="3785D7B9" w14:textId="77777777" w:rsidR="00BC1222" w:rsidRDefault="00BC1222" w:rsidP="00BC1222">
      <w:pPr>
        <w:jc w:val="both"/>
        <w:rPr>
          <w:b/>
        </w:rPr>
      </w:pPr>
      <w:r>
        <w:br w:type="page"/>
      </w:r>
    </w:p>
    <w:p w14:paraId="24B196D2" w14:textId="73502C62" w:rsidR="00BC1222" w:rsidRDefault="00BC1222" w:rsidP="00BC1222">
      <w:pPr>
        <w:jc w:val="both"/>
        <w:rPr>
          <w:color w:val="000000"/>
        </w:rPr>
      </w:pPr>
      <w:r>
        <w:rPr>
          <w:b/>
          <w:color w:val="000000"/>
        </w:rPr>
        <w:lastRenderedPageBreak/>
        <w:t xml:space="preserve">Table </w:t>
      </w:r>
      <w:r w:rsidR="00456D40">
        <w:rPr>
          <w:b/>
          <w:color w:val="000000"/>
        </w:rPr>
        <w:t>D</w:t>
      </w:r>
      <w:r>
        <w:rPr>
          <w:b/>
          <w:color w:val="000000"/>
        </w:rPr>
        <w:t xml:space="preserve">. </w:t>
      </w:r>
      <w:r>
        <w:rPr>
          <w:color w:val="000000"/>
        </w:rPr>
        <w:t xml:space="preserve">Results from general linear mixed models with parameter estimates and chi-square (χ2) test statistics, including all </w:t>
      </w:r>
      <w:r>
        <w:rPr>
          <w:b/>
          <w:color w:val="000000"/>
        </w:rPr>
        <w:t>response time</w:t>
      </w:r>
      <w:r>
        <w:rPr>
          <w:color w:val="000000"/>
        </w:rPr>
        <w:t xml:space="preserve"> as the dependent variable and the three standardised male traits as fixed covariates for: a) female rating of male attractiveness; b) male rating of rival’s attractiveness; and c) male rating of rival’s fighting ability for in-person and online surveys. Bold values indicate statistical significance with original </w:t>
      </w:r>
      <w:r>
        <w:rPr>
          <w:i/>
          <w:color w:val="000000"/>
        </w:rPr>
        <w:t>P</w:t>
      </w:r>
      <w:r>
        <w:rPr>
          <w:color w:val="000000"/>
        </w:rPr>
        <w:t xml:space="preserve"> values after accounting for a false discovery rate for multiple comparisons (see Methods). </w:t>
      </w:r>
    </w:p>
    <w:p w14:paraId="4BF3C796" w14:textId="77777777" w:rsidR="00BC1222" w:rsidRDefault="00BC1222" w:rsidP="00BC1222">
      <w:pPr>
        <w:jc w:val="both"/>
        <w:rPr>
          <w:color w:val="000000"/>
        </w:rPr>
      </w:pPr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1275"/>
        <w:gridCol w:w="900"/>
        <w:gridCol w:w="1110"/>
        <w:gridCol w:w="1380"/>
        <w:gridCol w:w="1020"/>
        <w:gridCol w:w="855"/>
        <w:gridCol w:w="1080"/>
      </w:tblGrid>
      <w:tr w:rsidR="00BC1222" w14:paraId="2CF8B7A4" w14:textId="77777777" w:rsidTr="00EA11CD">
        <w:trPr>
          <w:trHeight w:val="415"/>
        </w:trPr>
        <w:tc>
          <w:tcPr>
            <w:tcW w:w="268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CA267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b/>
                <w:i/>
                <w:color w:val="000000"/>
              </w:rPr>
              <w:t xml:space="preserve"> 1. In-person</w:t>
            </w:r>
          </w:p>
        </w:tc>
        <w:tc>
          <w:tcPr>
            <w:tcW w:w="9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F2C3F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11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15D20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2400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E9892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b/>
                <w:i/>
                <w:color w:val="000000"/>
              </w:rPr>
              <w:t xml:space="preserve"> 2. Online </w:t>
            </w:r>
          </w:p>
        </w:tc>
        <w:tc>
          <w:tcPr>
            <w:tcW w:w="85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D0144C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A779CE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 w:rsidR="00BC1222" w14:paraId="7CF5A629" w14:textId="77777777" w:rsidTr="00EA11CD">
        <w:trPr>
          <w:trHeight w:val="415"/>
        </w:trPr>
        <w:tc>
          <w:tcPr>
            <w:tcW w:w="9030" w:type="dxa"/>
            <w:gridSpan w:val="8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9E651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b/>
                <w:color w:val="000000"/>
              </w:rPr>
              <w:t xml:space="preserve"> a. Female rating of male attractiveness</w:t>
            </w:r>
            <w:r>
              <w:rPr>
                <w:color w:val="000000"/>
              </w:rPr>
              <w:t xml:space="preserve"> </w:t>
            </w:r>
          </w:p>
        </w:tc>
      </w:tr>
      <w:tr w:rsidR="00BC1222" w14:paraId="1EFFE0A2" w14:textId="77777777" w:rsidTr="00EA11CD">
        <w:trPr>
          <w:trHeight w:val="415"/>
        </w:trPr>
        <w:tc>
          <w:tcPr>
            <w:tcW w:w="141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F472F2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Trai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EA9817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D96CAB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χ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2AAC72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P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66077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rai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4F80E9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112FA7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χ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5DFEAC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P </w:t>
            </w:r>
          </w:p>
        </w:tc>
      </w:tr>
      <w:tr w:rsidR="00BC1222" w14:paraId="3B635F13" w14:textId="77777777" w:rsidTr="00EA11CD">
        <w:trPr>
          <w:trHeight w:val="415"/>
        </w:trPr>
        <w:tc>
          <w:tcPr>
            <w:tcW w:w="141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5959A7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(Intercep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D13B5A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8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DEC3D0" w14:textId="77777777" w:rsidR="00BC1222" w:rsidRDefault="00BC1222" w:rsidP="00EA11CD">
            <w:pPr>
              <w:jc w:val="center"/>
              <w:rPr>
                <w:color w:val="00000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0ACD6B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7746F5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Intercep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E9EA9C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5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DA5910" w14:textId="77777777" w:rsidR="00BC1222" w:rsidRDefault="00BC1222" w:rsidP="00EA11C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976DFD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 w:rsidR="00BC1222" w14:paraId="5092612A" w14:textId="77777777" w:rsidTr="00EA11CD">
        <w:trPr>
          <w:trHeight w:val="415"/>
        </w:trPr>
        <w:tc>
          <w:tcPr>
            <w:tcW w:w="141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31F69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Penis siz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18F23D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11C1A2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4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3E5BE3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000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7ECDA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enis siz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265BC9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9BF9C6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C9ECE9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&lt;0.00001</w:t>
            </w:r>
          </w:p>
        </w:tc>
      </w:tr>
      <w:tr w:rsidR="00BC1222" w14:paraId="7360D280" w14:textId="77777777" w:rsidTr="00EA11CD">
        <w:trPr>
          <w:trHeight w:val="415"/>
        </w:trPr>
        <w:tc>
          <w:tcPr>
            <w:tcW w:w="141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65CC8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He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4213EF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03A944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4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816FB0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00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6B8E9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Heigh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1093CB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02A1B9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02FAEB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015</w:t>
            </w:r>
          </w:p>
        </w:tc>
      </w:tr>
      <w:tr w:rsidR="00BC1222" w14:paraId="3A064ED7" w14:textId="77777777" w:rsidTr="00EA11CD">
        <w:trPr>
          <w:trHeight w:val="415"/>
        </w:trPr>
        <w:tc>
          <w:tcPr>
            <w:tcW w:w="14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785D20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Body shap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9992BA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9EDE4F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7.85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C35664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&lt;0.00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5FE10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Body shap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808D73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BF1BF7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.2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A0AC80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&lt;0.00001</w:t>
            </w:r>
          </w:p>
        </w:tc>
      </w:tr>
      <w:tr w:rsidR="00BC1222" w14:paraId="142C5A40" w14:textId="77777777" w:rsidTr="00EA11CD">
        <w:trPr>
          <w:trHeight w:val="415"/>
        </w:trPr>
        <w:tc>
          <w:tcPr>
            <w:tcW w:w="9030" w:type="dxa"/>
            <w:gridSpan w:val="8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0B6B9E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b/>
                <w:color w:val="000000"/>
              </w:rPr>
              <w:t xml:space="preserve"> b. Male rating of rival’s attractiveness</w:t>
            </w:r>
            <w:r>
              <w:rPr>
                <w:color w:val="000000"/>
              </w:rPr>
              <w:t xml:space="preserve"> </w:t>
            </w:r>
          </w:p>
        </w:tc>
      </w:tr>
      <w:tr w:rsidR="00BC1222" w14:paraId="1BECB40F" w14:textId="77777777" w:rsidTr="00EA11CD">
        <w:trPr>
          <w:trHeight w:val="415"/>
        </w:trPr>
        <w:tc>
          <w:tcPr>
            <w:tcW w:w="141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8F1887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Trai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ACAD44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7FC258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χ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4FB675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P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7A1E9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rai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AB47C8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ED78DC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χ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42420D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P </w:t>
            </w:r>
          </w:p>
        </w:tc>
      </w:tr>
      <w:tr w:rsidR="00BC1222" w14:paraId="51C15F6F" w14:textId="77777777" w:rsidTr="00EA11CD">
        <w:trPr>
          <w:trHeight w:val="415"/>
        </w:trPr>
        <w:tc>
          <w:tcPr>
            <w:tcW w:w="141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453ED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(Intercep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D498F2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8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FC3A55" w14:textId="77777777" w:rsidR="00BC1222" w:rsidRDefault="00BC1222" w:rsidP="00EA11CD">
            <w:pPr>
              <w:jc w:val="center"/>
              <w:rPr>
                <w:color w:val="00000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568E1E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96FA6D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Intercep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120628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1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830F37" w14:textId="77777777" w:rsidR="00BC1222" w:rsidRDefault="00BC1222" w:rsidP="00EA11C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EB6D00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 w:rsidR="00BC1222" w14:paraId="7A6F945F" w14:textId="77777777" w:rsidTr="00EA11CD">
        <w:trPr>
          <w:trHeight w:val="415"/>
        </w:trPr>
        <w:tc>
          <w:tcPr>
            <w:tcW w:w="141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6F547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Penis siz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AC5101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AC4D48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.0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1DC3A8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&lt;0.00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7F1A8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enis siz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2E639F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B076F9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D0E860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003</w:t>
            </w:r>
          </w:p>
        </w:tc>
      </w:tr>
      <w:tr w:rsidR="00BC1222" w14:paraId="2F819491" w14:textId="77777777" w:rsidTr="00EA11CD">
        <w:trPr>
          <w:trHeight w:val="415"/>
        </w:trPr>
        <w:tc>
          <w:tcPr>
            <w:tcW w:w="141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BF720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He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644EC7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2F256D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1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BB871C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0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3B2612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Heigh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307CC6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2F718E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23FBD9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</w:tr>
      <w:tr w:rsidR="00BC1222" w14:paraId="3A441D79" w14:textId="77777777" w:rsidTr="00EA11CD">
        <w:trPr>
          <w:trHeight w:val="415"/>
        </w:trPr>
        <w:tc>
          <w:tcPr>
            <w:tcW w:w="14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2D4556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Body shap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C9B2BB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DA9C81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.13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B2E259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&lt;0.00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22FF1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Body shap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1638EC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927FB1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.6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39677E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&lt;0.00001</w:t>
            </w:r>
          </w:p>
        </w:tc>
      </w:tr>
      <w:tr w:rsidR="00BC1222" w14:paraId="3BDFC8C8" w14:textId="77777777" w:rsidTr="00EA11CD">
        <w:trPr>
          <w:trHeight w:val="415"/>
        </w:trPr>
        <w:tc>
          <w:tcPr>
            <w:tcW w:w="9030" w:type="dxa"/>
            <w:gridSpan w:val="8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B8D7C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b/>
                <w:color w:val="000000"/>
              </w:rPr>
              <w:t xml:space="preserve"> c. Male rating of rival’s fighting ability</w:t>
            </w:r>
            <w:r>
              <w:rPr>
                <w:color w:val="000000"/>
              </w:rPr>
              <w:t xml:space="preserve"> </w:t>
            </w:r>
          </w:p>
        </w:tc>
      </w:tr>
      <w:tr w:rsidR="00BC1222" w14:paraId="5FEEBB38" w14:textId="77777777" w:rsidTr="00EA11CD">
        <w:trPr>
          <w:trHeight w:val="415"/>
        </w:trPr>
        <w:tc>
          <w:tcPr>
            <w:tcW w:w="141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26685E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Trai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7E8B1B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AB640C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χ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2A0704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P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BD215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rai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976138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imat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798945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χ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93F36E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P </w:t>
            </w:r>
          </w:p>
        </w:tc>
      </w:tr>
      <w:tr w:rsidR="00BC1222" w14:paraId="253CCB97" w14:textId="77777777" w:rsidTr="00EA11CD">
        <w:trPr>
          <w:trHeight w:val="415"/>
        </w:trPr>
        <w:tc>
          <w:tcPr>
            <w:tcW w:w="141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141B6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(Intercep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92D250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5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9B0FD2" w14:textId="77777777" w:rsidR="00BC1222" w:rsidRDefault="00BC1222" w:rsidP="00EA11CD">
            <w:pPr>
              <w:jc w:val="center"/>
              <w:rPr>
                <w:color w:val="00000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BAAD14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E9E2C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Intercept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56E9E2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2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574C29" w14:textId="77777777" w:rsidR="00BC1222" w:rsidRDefault="00BC1222" w:rsidP="00EA11CD">
            <w:pPr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117831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 w:rsidR="00BC1222" w14:paraId="01E4EE1E" w14:textId="77777777" w:rsidTr="00EA11CD">
        <w:trPr>
          <w:trHeight w:val="415"/>
        </w:trPr>
        <w:tc>
          <w:tcPr>
            <w:tcW w:w="141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5B26E4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Penis siz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EFB3CC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D17113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EBC930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1DD67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enis siz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E77D47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BDE3DC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DB4B50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002</w:t>
            </w:r>
          </w:p>
        </w:tc>
      </w:tr>
      <w:tr w:rsidR="00BC1222" w14:paraId="1467E756" w14:textId="77777777" w:rsidTr="00EA11CD">
        <w:trPr>
          <w:trHeight w:val="415"/>
        </w:trPr>
        <w:tc>
          <w:tcPr>
            <w:tcW w:w="141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FB543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He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29A64F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DDDC72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.8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5EE0A5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&lt;0.00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D14F8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Heigh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7A780A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5BDA8B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DBE834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</w:tr>
      <w:tr w:rsidR="00BC1222" w14:paraId="19F83D60" w14:textId="77777777" w:rsidTr="00EA11CD">
        <w:trPr>
          <w:trHeight w:val="415"/>
        </w:trPr>
        <w:tc>
          <w:tcPr>
            <w:tcW w:w="14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229CEA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Body shap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EAB292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D164BA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22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121DAB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0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90AC2" w14:textId="77777777" w:rsidR="00BC1222" w:rsidRDefault="00BC1222" w:rsidP="00EA11CD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Body shap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EE5B98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3C82A6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.7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6D0F7E" w14:textId="77777777" w:rsidR="00BC1222" w:rsidRDefault="00BC1222" w:rsidP="00EA11CD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&lt;0.00001</w:t>
            </w:r>
          </w:p>
        </w:tc>
      </w:tr>
    </w:tbl>
    <w:p w14:paraId="6357553A" w14:textId="77777777" w:rsidR="00BC1222" w:rsidRDefault="00BC1222" w:rsidP="00BC1222">
      <w:pPr>
        <w:jc w:val="both"/>
        <w:rPr>
          <w:color w:val="000000"/>
        </w:rPr>
      </w:pPr>
    </w:p>
    <w:p w14:paraId="286D8B9B" w14:textId="77777777" w:rsidR="00BC1222" w:rsidRDefault="00BC1222" w:rsidP="00BC1222">
      <w:pPr>
        <w:jc w:val="both"/>
        <w:rPr>
          <w:color w:val="000000"/>
        </w:rPr>
      </w:pPr>
    </w:p>
    <w:p w14:paraId="7D9E9F26" w14:textId="77777777" w:rsidR="00DA726A" w:rsidRDefault="00DA726A">
      <w:pPr>
        <w:spacing w:after="160" w:line="278" w:lineRule="auto"/>
      </w:pPr>
      <w:r>
        <w:br w:type="page"/>
      </w:r>
    </w:p>
    <w:p w14:paraId="51816307" w14:textId="494C7096" w:rsidR="00BC1222" w:rsidRPr="00DA726A" w:rsidRDefault="00DA726A">
      <w:pPr>
        <w:rPr>
          <w:b/>
          <w:bCs/>
        </w:rPr>
      </w:pPr>
      <w:r w:rsidRPr="00DA726A">
        <w:rPr>
          <w:b/>
          <w:bCs/>
        </w:rPr>
        <w:lastRenderedPageBreak/>
        <w:t>Reference</w:t>
      </w:r>
    </w:p>
    <w:p w14:paraId="027C3344" w14:textId="77777777" w:rsidR="00DA726A" w:rsidRPr="00C05866" w:rsidRDefault="00DA726A" w:rsidP="00DA726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 w:themeColor="text1"/>
        </w:rPr>
      </w:pPr>
      <w:r w:rsidRPr="00C05866">
        <w:rPr>
          <w:color w:val="000000" w:themeColor="text1"/>
        </w:rPr>
        <w:t xml:space="preserve">Mautz, B. S., Wong, B. B., Peters, R. A., &amp; Jennions, M. D. (2013). Penis size interacts with body shape and height to influence male attractiveness. </w:t>
      </w:r>
      <w:r w:rsidRPr="00C05866">
        <w:rPr>
          <w:i/>
          <w:iCs/>
          <w:color w:val="000000" w:themeColor="text1"/>
        </w:rPr>
        <w:t>Proceedings of the National Academy of Sciences</w:t>
      </w:r>
      <w:r w:rsidRPr="00C05866">
        <w:rPr>
          <w:color w:val="000000" w:themeColor="text1"/>
        </w:rPr>
        <w:t xml:space="preserve">, </w:t>
      </w:r>
      <w:r w:rsidRPr="00C05866">
        <w:rPr>
          <w:i/>
          <w:iCs/>
          <w:color w:val="000000" w:themeColor="text1"/>
        </w:rPr>
        <w:t>110</w:t>
      </w:r>
      <w:r w:rsidRPr="00C05866">
        <w:rPr>
          <w:color w:val="000000" w:themeColor="text1"/>
        </w:rPr>
        <w:t>(17), 6925-6930.</w:t>
      </w:r>
    </w:p>
    <w:p w14:paraId="693A73DF" w14:textId="77777777" w:rsidR="00DA726A" w:rsidRDefault="00DA726A"/>
    <w:sectPr w:rsidR="00DA726A" w:rsidSect="00BC1222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E023C1"/>
    <w:multiLevelType w:val="multilevel"/>
    <w:tmpl w:val="A06CC1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8815512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222"/>
    <w:rsid w:val="000E27A0"/>
    <w:rsid w:val="00176744"/>
    <w:rsid w:val="00456D40"/>
    <w:rsid w:val="004C6734"/>
    <w:rsid w:val="004E1BBA"/>
    <w:rsid w:val="006701DF"/>
    <w:rsid w:val="009A5DD5"/>
    <w:rsid w:val="009B0E0C"/>
    <w:rsid w:val="009E75B0"/>
    <w:rsid w:val="00B71F6C"/>
    <w:rsid w:val="00BB1730"/>
    <w:rsid w:val="00BC1222"/>
    <w:rsid w:val="00DA5FAD"/>
    <w:rsid w:val="00DA726A"/>
    <w:rsid w:val="00E70770"/>
    <w:rsid w:val="00EF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8202C"/>
  <w15:chartTrackingRefBased/>
  <w15:docId w15:val="{2AE7730A-2969-5E4B-B94B-EAEBE4456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222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12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12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122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22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22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22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22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22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22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2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12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12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2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2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2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2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2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2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12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12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22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12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122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12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122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12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2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2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12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874</Words>
  <Characters>4983</Characters>
  <Application>Microsoft Office Word</Application>
  <DocSecurity>0</DocSecurity>
  <Lines>41</Lines>
  <Paragraphs>11</Paragraphs>
  <ScaleCrop>false</ScaleCrop>
  <Company/>
  <LinksUpToDate>false</LinksUpToDate>
  <CharactersWithSpaces>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ama Aich</dc:creator>
  <cp:keywords/>
  <dc:description/>
  <cp:lastModifiedBy>Lilla Horváth</cp:lastModifiedBy>
  <cp:revision>10</cp:revision>
  <dcterms:created xsi:type="dcterms:W3CDTF">2025-07-08T03:21:00Z</dcterms:created>
  <dcterms:modified xsi:type="dcterms:W3CDTF">2025-12-29T12:29:00Z</dcterms:modified>
</cp:coreProperties>
</file>